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spacing w:lineRule="atLeast" w:line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andidate metabolites </w:t>
      </w:r>
      <w:r>
        <w:rPr>
          <w:rFonts w:cs="Times New Roman" w:ascii="Times New Roman" w:hAnsi="Times New Roman"/>
          <w:color w:val="000000"/>
          <w:sz w:val="24"/>
        </w:rPr>
        <w:t xml:space="preserve">numbered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sz w:val="24"/>
        </w:rPr>
        <w:t>Fig. 2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37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0"/>
        <w:gridCol w:w="3095"/>
      </w:tblGrid>
      <w:tr>
        <w:trPr>
          <w:trHeight w:val="227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No.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abolite (Silkworm)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Histid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Fumaric acid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de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denylosuccinic acid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DP-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hre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osphoch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-phosphoglycer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Galact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ryptophan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ryptophan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Erythrose 4-phosph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Raffin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corb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ulcitol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er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ulcitol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ulose 5-phosph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DP-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Raffin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ihydroxyacetone phosph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nic acid lacto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DP-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Galact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ipoamid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rehal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Oxalacetic acid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Erythrose 4-phosph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cetyl-L-carnit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osphoch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y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y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3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4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ipoamid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rgi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homocyste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homocyste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gua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Beta-NADPH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ysta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ATP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Beta-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uccinyl coenzyme A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uv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uv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V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ric acid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pion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homocyste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m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m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cet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-ornith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rgi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0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1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la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lpha-Methylser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hreon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-Hydroxy-3-Methylglutaryl CoA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Val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9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0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1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2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3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4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5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rehalos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6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7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Erythrose 4-phosphate</w:t>
            </w:r>
          </w:p>
        </w:tc>
      </w:tr>
      <w:tr>
        <w:trPr>
          <w:trHeight w:val="227" w:hRule="exac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8</w:t>
            </w:r>
          </w:p>
        </w:tc>
        <w:tc>
          <w:tcPr>
            <w:tcW w:w="3095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9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</w:tbl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37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5"/>
        <w:gridCol w:w="3240"/>
      </w:tblGrid>
      <w:tr>
        <w:trPr>
          <w:trHeight w:val="227" w:hRule="exac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No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abolite (T87)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de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ua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ryptophan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acil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yr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Fumar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gua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cyt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ua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acil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osphoenolpyruv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Raffin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ua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Galact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 5-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al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hymidine 3',5'-cyclic mono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ua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Xylul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ade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oglutam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nic acid lacto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Fructose 6-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act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Fructose 1,6-bi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nic acid lacto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hym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7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er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-Hydroxy-3-methoxycinnam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4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t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er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Ethanolam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Rib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ihydroxyacetone 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ycerol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Galact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ulcitol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Xylul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-Erythrose 4-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y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ihydroxyacetone phosph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6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cos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cetoacetyl coenzyme A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-Hydroxy-3-Methylglutaryl CoA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rgi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yr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7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reat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ade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al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beta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-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8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2'-Deoxyadeno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thio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oglutam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oglutam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m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Va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m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m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yroglutam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3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4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Chol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Glutaric acid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0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Argi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act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Threo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3-Hydroxy-3-methylglutaryl CoA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ropion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Val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Butyrat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DSS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27" w:hRule="exac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2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Uridine</w:t>
            </w:r>
          </w:p>
        </w:tc>
      </w:tr>
      <w:tr>
        <w:trPr>
          <w:trHeight w:val="227" w:hRule="exact"/>
        </w:trPr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13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ＭＳ Ｐゴシック" w:cs="Times New Roman"/>
                <w:color w:val="000000"/>
                <w:sz w:val="16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22"/>
              </w:rPr>
              <w:t>Isoleucine</w:t>
            </w:r>
          </w:p>
        </w:tc>
      </w:tr>
    </w:tbl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17:00Z</dcterms:modified>
  <cp:revision>5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